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141BF" w14:textId="27F46961" w:rsidR="00B346C8" w:rsidRPr="00FA2526" w:rsidRDefault="000E39B6" w:rsidP="00FA2526">
      <w:pPr>
        <w:jc w:val="center"/>
        <w:rPr>
          <w:u w:val="single"/>
        </w:rPr>
      </w:pPr>
      <w:r w:rsidRPr="00FA2526">
        <w:rPr>
          <w:u w:val="single"/>
        </w:rPr>
        <w:t>Quality Assessment using JBI Critical Appraisal Checklist for Qualitative Research (2020)</w:t>
      </w:r>
    </w:p>
    <w:p w14:paraId="6457198F" w14:textId="77777777" w:rsidR="00FA2526" w:rsidRDefault="00FA2526"/>
    <w:p w14:paraId="0F0C9BD2" w14:textId="77777777" w:rsidR="00FA2526" w:rsidRDefault="00FA2526" w:rsidP="00FA2526">
      <w:r>
        <w:t>1.</w:t>
      </w:r>
      <w:r>
        <w:tab/>
        <w:t>Is there congruity between the stated philosophical perspective and the research methodology?</w:t>
      </w:r>
    </w:p>
    <w:p w14:paraId="71C28926" w14:textId="77777777" w:rsidR="00FA2526" w:rsidRDefault="00FA2526" w:rsidP="00FA2526">
      <w:r>
        <w:t>2.</w:t>
      </w:r>
      <w:r>
        <w:tab/>
        <w:t>Is there congruity between the research methodology and the research question or objectives?</w:t>
      </w:r>
    </w:p>
    <w:p w14:paraId="4F146A0B" w14:textId="77777777" w:rsidR="00FA2526" w:rsidRDefault="00FA2526" w:rsidP="00FA2526">
      <w:r>
        <w:t>3.</w:t>
      </w:r>
      <w:r>
        <w:tab/>
        <w:t>Is there congruity between the research methodology and the methods used to collect data?</w:t>
      </w:r>
    </w:p>
    <w:p w14:paraId="5D350FEC" w14:textId="77777777" w:rsidR="00FA2526" w:rsidRDefault="00FA2526" w:rsidP="00FA2526">
      <w:r>
        <w:t>4.</w:t>
      </w:r>
      <w:r>
        <w:tab/>
        <w:t>Is there congruity between the research methodology and the representation and analysis of data?</w:t>
      </w:r>
    </w:p>
    <w:p w14:paraId="57B0A81A" w14:textId="77777777" w:rsidR="00FA2526" w:rsidRDefault="00FA2526" w:rsidP="00FA2526">
      <w:r>
        <w:t>5.</w:t>
      </w:r>
      <w:r>
        <w:tab/>
        <w:t>Is there congruity between the research methodology and the interpretation of results?</w:t>
      </w:r>
    </w:p>
    <w:p w14:paraId="2F2DBF58" w14:textId="77777777" w:rsidR="00FA2526" w:rsidRDefault="00FA2526" w:rsidP="00FA2526">
      <w:r>
        <w:t>6.</w:t>
      </w:r>
      <w:r>
        <w:tab/>
        <w:t>Is there a statement locating the researcher culturally or theoretically?</w:t>
      </w:r>
    </w:p>
    <w:p w14:paraId="09125AE7" w14:textId="77777777" w:rsidR="00FA2526" w:rsidRDefault="00FA2526" w:rsidP="00FA2526">
      <w:r>
        <w:t>7.</w:t>
      </w:r>
      <w:r>
        <w:tab/>
        <w:t>Is the influence of the researcher on the research, and vice- versa, addressed?</w:t>
      </w:r>
    </w:p>
    <w:p w14:paraId="203611C8" w14:textId="77777777" w:rsidR="00FA2526" w:rsidRDefault="00FA2526" w:rsidP="00FA2526">
      <w:r>
        <w:t>8.</w:t>
      </w:r>
      <w:r>
        <w:tab/>
        <w:t>Are participants, and their voices, adequately represented?</w:t>
      </w:r>
    </w:p>
    <w:p w14:paraId="5554F288" w14:textId="77777777" w:rsidR="00FA2526" w:rsidRDefault="00FA2526" w:rsidP="00FA2526">
      <w:r>
        <w:t>9.</w:t>
      </w:r>
      <w:r>
        <w:tab/>
        <w:t>Is the research ethical according to current criteria or, for recent studies, and is there evidence of ethical approval by an appropriate body?</w:t>
      </w:r>
    </w:p>
    <w:p w14:paraId="4C9B650D" w14:textId="36E9332F" w:rsidR="00FA2526" w:rsidRDefault="00FA2526" w:rsidP="00FA2526">
      <w:r>
        <w:t>10.</w:t>
      </w:r>
      <w:r>
        <w:tab/>
        <w:t>Do the conclusions drawn in the research report flow from the analysis, or interpretation, of the data?</w:t>
      </w:r>
    </w:p>
    <w:p w14:paraId="25FDBB22" w14:textId="77777777" w:rsidR="000E39B6" w:rsidRDefault="000E39B6"/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064"/>
        <w:gridCol w:w="1223"/>
        <w:gridCol w:w="1332"/>
        <w:gridCol w:w="1271"/>
        <w:gridCol w:w="1246"/>
        <w:gridCol w:w="1077"/>
        <w:gridCol w:w="1222"/>
        <w:gridCol w:w="986"/>
        <w:gridCol w:w="1195"/>
      </w:tblGrid>
      <w:tr w:rsidR="000E39B6" w:rsidRPr="00FA2526" w14:paraId="599239C3" w14:textId="77777777" w:rsidTr="00FA2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3BF3ABCA" w14:textId="378C3E01" w:rsidR="000E39B6" w:rsidRPr="000E39B6" w:rsidRDefault="00FA2526" w:rsidP="000E39B6">
            <w:pPr>
              <w:spacing w:after="160" w:line="259" w:lineRule="auto"/>
            </w:pPr>
            <w:r w:rsidRPr="00FA2526">
              <w:rPr>
                <w:caps w:val="0"/>
              </w:rPr>
              <w:t>Studies</w:t>
            </w:r>
          </w:p>
        </w:tc>
        <w:tc>
          <w:tcPr>
            <w:tcW w:w="992" w:type="dxa"/>
          </w:tcPr>
          <w:p w14:paraId="6DC7386B" w14:textId="77969917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1</w:t>
            </w:r>
          </w:p>
        </w:tc>
        <w:tc>
          <w:tcPr>
            <w:tcW w:w="1064" w:type="dxa"/>
          </w:tcPr>
          <w:p w14:paraId="0ECC5636" w14:textId="2C00FCC2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2</w:t>
            </w:r>
          </w:p>
        </w:tc>
        <w:tc>
          <w:tcPr>
            <w:tcW w:w="1223" w:type="dxa"/>
          </w:tcPr>
          <w:p w14:paraId="50141A7A" w14:textId="116455E7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3</w:t>
            </w:r>
          </w:p>
        </w:tc>
        <w:tc>
          <w:tcPr>
            <w:tcW w:w="1332" w:type="dxa"/>
          </w:tcPr>
          <w:p w14:paraId="2E489163" w14:textId="5EAE16BE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4</w:t>
            </w:r>
          </w:p>
        </w:tc>
        <w:tc>
          <w:tcPr>
            <w:tcW w:w="1271" w:type="dxa"/>
          </w:tcPr>
          <w:p w14:paraId="30FE5F5A" w14:textId="1DBF92B4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5</w:t>
            </w:r>
          </w:p>
        </w:tc>
        <w:tc>
          <w:tcPr>
            <w:tcW w:w="1246" w:type="dxa"/>
          </w:tcPr>
          <w:p w14:paraId="299CD81D" w14:textId="1A5D8950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6</w:t>
            </w:r>
          </w:p>
        </w:tc>
        <w:tc>
          <w:tcPr>
            <w:tcW w:w="1077" w:type="dxa"/>
          </w:tcPr>
          <w:p w14:paraId="011B90E7" w14:textId="02C53071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7</w:t>
            </w:r>
          </w:p>
        </w:tc>
        <w:tc>
          <w:tcPr>
            <w:tcW w:w="1222" w:type="dxa"/>
          </w:tcPr>
          <w:p w14:paraId="1992A285" w14:textId="10E6A27E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8</w:t>
            </w:r>
          </w:p>
        </w:tc>
        <w:tc>
          <w:tcPr>
            <w:tcW w:w="986" w:type="dxa"/>
          </w:tcPr>
          <w:p w14:paraId="29718F6D" w14:textId="3E2F7FBC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9</w:t>
            </w:r>
            <w:r w:rsidRPr="000E39B6">
              <w:t xml:space="preserve"> </w:t>
            </w:r>
          </w:p>
        </w:tc>
        <w:tc>
          <w:tcPr>
            <w:tcW w:w="1195" w:type="dxa"/>
          </w:tcPr>
          <w:p w14:paraId="0498160A" w14:textId="419A42CE" w:rsidR="000E39B6" w:rsidRPr="000E39B6" w:rsidRDefault="000E39B6" w:rsidP="000E39B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2526">
              <w:t>Q.10</w:t>
            </w:r>
          </w:p>
        </w:tc>
      </w:tr>
      <w:tr w:rsidR="000E39B6" w:rsidRPr="00FA2526" w14:paraId="46BD91D7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9BED1E8" w14:textId="71C845A4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Bajwah</w:t>
            </w:r>
            <w:r w:rsidR="00605CBF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, Koffman</w:t>
            </w: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 xml:space="preserve"> et al. (2013)</w:t>
            </w:r>
          </w:p>
        </w:tc>
        <w:tc>
          <w:tcPr>
            <w:tcW w:w="992" w:type="dxa"/>
          </w:tcPr>
          <w:p w14:paraId="5366D0A1" w14:textId="25D4FC6D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2A5EA0BC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0B49038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0B18DA2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71" w:type="dxa"/>
          </w:tcPr>
          <w:p w14:paraId="53753BD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5386949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6CFFD9C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2E5338A2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49B06A4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FEB08C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437C814E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90B820" w14:textId="06B398C1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Bajwah</w:t>
            </w:r>
            <w:r w:rsidR="00605CBF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, Higginson</w:t>
            </w: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 xml:space="preserve"> et al. (2013)</w:t>
            </w:r>
          </w:p>
        </w:tc>
        <w:tc>
          <w:tcPr>
            <w:tcW w:w="992" w:type="dxa"/>
          </w:tcPr>
          <w:p w14:paraId="5AF97EE8" w14:textId="092C488D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308663B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2EAD6B9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4E04FAC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71" w:type="dxa"/>
          </w:tcPr>
          <w:p w14:paraId="3014D73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2A90502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077" w:type="dxa"/>
          </w:tcPr>
          <w:p w14:paraId="7D601B2B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6AFF3E8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5D0D945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195" w:type="dxa"/>
          </w:tcPr>
          <w:p w14:paraId="6D00670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</w:tr>
      <w:tr w:rsidR="000E39B6" w:rsidRPr="00FA2526" w14:paraId="47CB84F8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797590" w14:textId="3D6F0C04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caps w:val="0"/>
              </w:rPr>
              <w:lastRenderedPageBreak/>
              <w:t>Brown et al. (2012)</w:t>
            </w:r>
          </w:p>
        </w:tc>
        <w:tc>
          <w:tcPr>
            <w:tcW w:w="992" w:type="dxa"/>
          </w:tcPr>
          <w:p w14:paraId="50B53336" w14:textId="5F93539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527A8E6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42B62C4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61CDB3B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2B73C94C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13FE385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1AC3F8E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6B30C8ED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4999147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10B340D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2BADC0B9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B90A83" w14:textId="1813D933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Cawley et al. (2014)</w:t>
            </w:r>
          </w:p>
        </w:tc>
        <w:tc>
          <w:tcPr>
            <w:tcW w:w="992" w:type="dxa"/>
          </w:tcPr>
          <w:p w14:paraId="3DA23F69" w14:textId="198970FC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14677D8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61488554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362FD21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639A94E4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3C4EC9F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35A5F79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3B18624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317F126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72F13C9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4ABAA934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C753A5" w14:textId="6E287B91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Egerod et al. (2019)</w:t>
            </w:r>
          </w:p>
        </w:tc>
        <w:tc>
          <w:tcPr>
            <w:tcW w:w="992" w:type="dxa"/>
          </w:tcPr>
          <w:p w14:paraId="59CBEC6B" w14:textId="26B12B83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7F39BC7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64FFAA72" w14:textId="320248D6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3F3ABE7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4BA8C58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24AE82A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55D79D8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4BC43CB5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4259C9B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99C42C8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2EF97F7A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FA12B8" w14:textId="3F25E65B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Ek et al. (2011)</w:t>
            </w:r>
          </w:p>
        </w:tc>
        <w:tc>
          <w:tcPr>
            <w:tcW w:w="992" w:type="dxa"/>
          </w:tcPr>
          <w:p w14:paraId="2ADBE2BB" w14:textId="397025FB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5095DC5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2032456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439E484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2A48ACC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4119435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0138E31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7E6C4FE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1C414DD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10552F0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18CAE764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9C28B0" w14:textId="0956274B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Ek et al. (2015)</w:t>
            </w:r>
          </w:p>
        </w:tc>
        <w:tc>
          <w:tcPr>
            <w:tcW w:w="992" w:type="dxa"/>
          </w:tcPr>
          <w:p w14:paraId="39A7F09D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64" w:type="dxa"/>
          </w:tcPr>
          <w:p w14:paraId="7AC6905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2E9C93F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47E4C79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2EC9BE6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0C9B3BE2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077" w:type="dxa"/>
          </w:tcPr>
          <w:p w14:paraId="3A55103D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6C5CC468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986" w:type="dxa"/>
          </w:tcPr>
          <w:p w14:paraId="3DE7B83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7D93590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0F0EE141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1BA166" w14:textId="0AA22618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Elkington et al. (2004)</w:t>
            </w:r>
          </w:p>
        </w:tc>
        <w:tc>
          <w:tcPr>
            <w:tcW w:w="992" w:type="dxa"/>
          </w:tcPr>
          <w:p w14:paraId="0DB194FF" w14:textId="4CC82458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70ADC37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55309B59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44C48D8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437773D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58A34D6D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0BDE3E6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680C5C7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3D442EC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195" w:type="dxa"/>
          </w:tcPr>
          <w:p w14:paraId="7BC35132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31060994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E43847" w14:textId="47D33D3D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caps w:val="0"/>
              </w:rPr>
              <w:t>Ferreira et al. (2020)</w:t>
            </w:r>
          </w:p>
        </w:tc>
        <w:tc>
          <w:tcPr>
            <w:tcW w:w="992" w:type="dxa"/>
          </w:tcPr>
          <w:p w14:paraId="7294F90F" w14:textId="26DAD743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5823B5B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6CFE7A9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79B25955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71" w:type="dxa"/>
          </w:tcPr>
          <w:p w14:paraId="4A1A079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63A2137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77" w:type="dxa"/>
          </w:tcPr>
          <w:p w14:paraId="5BD2378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2AA98B8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455A0D6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2AC05EE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114A3C53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AA530C" w14:textId="0F4377F7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Fusi-</w:t>
            </w:r>
            <w:proofErr w:type="spellStart"/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Schmidhauser</w:t>
            </w:r>
            <w:proofErr w:type="spellEnd"/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 xml:space="preserve"> et al. (</w:t>
            </w:r>
            <w:r w:rsidRPr="00FA252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)</w:t>
            </w:r>
          </w:p>
        </w:tc>
        <w:tc>
          <w:tcPr>
            <w:tcW w:w="992" w:type="dxa"/>
          </w:tcPr>
          <w:p w14:paraId="5765B42B" w14:textId="1D177FC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73BDC41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52178FF9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6CFB2E8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71" w:type="dxa"/>
          </w:tcPr>
          <w:p w14:paraId="7B34E08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3696CC66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077" w:type="dxa"/>
          </w:tcPr>
          <w:p w14:paraId="522C3CCC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222" w:type="dxa"/>
          </w:tcPr>
          <w:p w14:paraId="06252C7D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986" w:type="dxa"/>
          </w:tcPr>
          <w:p w14:paraId="5B286ABC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195" w:type="dxa"/>
          </w:tcPr>
          <w:p w14:paraId="3893986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</w:tr>
      <w:tr w:rsidR="000E39B6" w:rsidRPr="00FA2526" w14:paraId="766D9AAA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F909A0" w14:textId="6F24E3D0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Guthrie</w:t>
            </w:r>
            <w:r w:rsidRPr="00FA252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et al.</w:t>
            </w:r>
            <w:r w:rsidRPr="00FA252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2001)</w:t>
            </w:r>
          </w:p>
        </w:tc>
        <w:tc>
          <w:tcPr>
            <w:tcW w:w="992" w:type="dxa"/>
          </w:tcPr>
          <w:p w14:paraId="28C31759" w14:textId="1E1A462E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5F63681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039DA52F" w14:textId="134AA756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51D6B99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71" w:type="dxa"/>
          </w:tcPr>
          <w:p w14:paraId="359AB49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0B0DE8EF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2FADCC8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398C1742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986" w:type="dxa"/>
          </w:tcPr>
          <w:p w14:paraId="4E650C01" w14:textId="68B56E05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195" w:type="dxa"/>
          </w:tcPr>
          <w:p w14:paraId="158A51B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39B6" w:rsidRPr="00FA2526" w14:paraId="0916B63F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D36D02" w14:textId="6527EABE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Hasson et al. (2008)</w:t>
            </w:r>
          </w:p>
        </w:tc>
        <w:tc>
          <w:tcPr>
            <w:tcW w:w="992" w:type="dxa"/>
          </w:tcPr>
          <w:p w14:paraId="41EF995D" w14:textId="69D8B4BF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1FDB542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3C3783E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38CC0FC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0787385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698927A9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4DC3783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5EE8303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986" w:type="dxa"/>
          </w:tcPr>
          <w:p w14:paraId="0C8FBF4D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1AA9B5B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4A0EAC53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5A4D9B" w14:textId="1A88B981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Hasson et al. (2009)</w:t>
            </w:r>
          </w:p>
        </w:tc>
        <w:tc>
          <w:tcPr>
            <w:tcW w:w="992" w:type="dxa"/>
          </w:tcPr>
          <w:p w14:paraId="73C878C6" w14:textId="129E3555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6CCE493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40DC154E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562A261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2A03B7D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6BAF8BA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488CEDB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61877458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2487340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71E3C522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34CFDE5E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F5D979" w14:textId="06592792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Kalluri et al. (2022)</w:t>
            </w:r>
          </w:p>
        </w:tc>
        <w:tc>
          <w:tcPr>
            <w:tcW w:w="992" w:type="dxa"/>
          </w:tcPr>
          <w:p w14:paraId="1EFF12E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064" w:type="dxa"/>
          </w:tcPr>
          <w:p w14:paraId="3A83FE4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74BEE10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59CABCD4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51BAE65C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0A242CF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28DED06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06ED1DB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5199AE5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FC2875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0BEE82A7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927EFD" w14:textId="0041F351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lastRenderedPageBreak/>
              <w:t>Mc Veigh et al. (2017)</w:t>
            </w:r>
          </w:p>
        </w:tc>
        <w:tc>
          <w:tcPr>
            <w:tcW w:w="992" w:type="dxa"/>
          </w:tcPr>
          <w:p w14:paraId="28FA1D1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64" w:type="dxa"/>
          </w:tcPr>
          <w:p w14:paraId="1E3AA34C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4A97555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2AB2471F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145F398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242F55B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77" w:type="dxa"/>
          </w:tcPr>
          <w:p w14:paraId="46F7837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207AC14C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2056576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2B62E4C1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0C01CAD0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16FF88" w14:textId="559DA7C7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caps w:val="0"/>
              </w:rPr>
              <w:t>Molzahn et al. (2021)</w:t>
            </w:r>
          </w:p>
        </w:tc>
        <w:tc>
          <w:tcPr>
            <w:tcW w:w="992" w:type="dxa"/>
          </w:tcPr>
          <w:p w14:paraId="4C836E4E" w14:textId="6F5D07F1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692B8724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45EC63F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18C4E10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53FA0756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46" w:type="dxa"/>
          </w:tcPr>
          <w:p w14:paraId="39F84BC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057EF8F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7321EB0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774165F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22F0D40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4D7B594F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CE33A0" w14:textId="0777EAA5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caps w:val="0"/>
              </w:rPr>
              <w:t>Philip et al. (2014)</w:t>
            </w:r>
          </w:p>
        </w:tc>
        <w:tc>
          <w:tcPr>
            <w:tcW w:w="992" w:type="dxa"/>
          </w:tcPr>
          <w:p w14:paraId="2E03F54C" w14:textId="35F41DAF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68E63CA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63B1968D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2EE98EC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5117C6F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18395EB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6BF3F3B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08D98DC6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1D2093C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5D1677A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61CAF9AA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1E0910" w14:textId="013968A2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Pooler et al.</w:t>
            </w:r>
            <w:r w:rsidRPr="00FA252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(2018)</w:t>
            </w:r>
          </w:p>
        </w:tc>
        <w:tc>
          <w:tcPr>
            <w:tcW w:w="992" w:type="dxa"/>
          </w:tcPr>
          <w:p w14:paraId="3A613916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64" w:type="dxa"/>
          </w:tcPr>
          <w:p w14:paraId="3ED7E0D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7AD8E4B4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6DCAB65D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14C2FA0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16FFD70F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6FEA2A7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222" w:type="dxa"/>
          </w:tcPr>
          <w:p w14:paraId="056C3D8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24800D60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5F8DE65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7D849D1F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D8C8F9" w14:textId="63F4E865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Seamark et al. (2004)</w:t>
            </w:r>
          </w:p>
        </w:tc>
        <w:tc>
          <w:tcPr>
            <w:tcW w:w="992" w:type="dxa"/>
          </w:tcPr>
          <w:p w14:paraId="2CAA1375" w14:textId="1B1CC721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13B93F9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44C9D77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0E5B552F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60DFAFF5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006E399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077" w:type="dxa"/>
          </w:tcPr>
          <w:p w14:paraId="1FA381A3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5EB11DC2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986" w:type="dxa"/>
          </w:tcPr>
          <w:p w14:paraId="4BCF951F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7598AF2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0025E3BF" w14:textId="77777777" w:rsidTr="00FA2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8C9762" w14:textId="00D3D9B3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Spence at al. (2008)</w:t>
            </w:r>
          </w:p>
        </w:tc>
        <w:tc>
          <w:tcPr>
            <w:tcW w:w="992" w:type="dxa"/>
          </w:tcPr>
          <w:p w14:paraId="2D2BDCDB" w14:textId="2ECC2465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06C4875E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223" w:type="dxa"/>
          </w:tcPr>
          <w:p w14:paraId="3C89D16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332" w:type="dxa"/>
          </w:tcPr>
          <w:p w14:paraId="0E33355C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5D92D533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6509EA01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077" w:type="dxa"/>
          </w:tcPr>
          <w:p w14:paraId="48631875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2" w:type="dxa"/>
          </w:tcPr>
          <w:p w14:paraId="1CAE1028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5CAE853A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 xml:space="preserve">Yes </w:t>
            </w:r>
          </w:p>
        </w:tc>
        <w:tc>
          <w:tcPr>
            <w:tcW w:w="1195" w:type="dxa"/>
          </w:tcPr>
          <w:p w14:paraId="2E39F2D7" w14:textId="77777777" w:rsidR="000E39B6" w:rsidRPr="000E39B6" w:rsidRDefault="000E39B6" w:rsidP="000E39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B6">
              <w:t>Yes</w:t>
            </w:r>
          </w:p>
        </w:tc>
      </w:tr>
      <w:tr w:rsidR="000E39B6" w:rsidRPr="00FA2526" w14:paraId="1703435A" w14:textId="77777777" w:rsidTr="00FA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9ECE5C" w14:textId="48D94D55" w:rsidR="000E39B6" w:rsidRPr="000E39B6" w:rsidRDefault="000E39B6" w:rsidP="000E39B6">
            <w:pPr>
              <w:spacing w:after="160" w:line="259" w:lineRule="auto"/>
            </w:pPr>
            <w:r w:rsidRPr="00FA2526">
              <w:rPr>
                <w:rFonts w:ascii="Aptos Narrow" w:eastAsia="Times New Roman" w:hAnsi="Aptos Narrow" w:cs="Times New Roman"/>
                <w:caps w:val="0"/>
                <w:color w:val="000000"/>
                <w:lang w:eastAsia="en-GB"/>
              </w:rPr>
              <w:t>Strang et al. (2018)</w:t>
            </w:r>
          </w:p>
        </w:tc>
        <w:tc>
          <w:tcPr>
            <w:tcW w:w="992" w:type="dxa"/>
          </w:tcPr>
          <w:p w14:paraId="5AED1438" w14:textId="4BA60968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Unclear</w:t>
            </w:r>
          </w:p>
        </w:tc>
        <w:tc>
          <w:tcPr>
            <w:tcW w:w="1064" w:type="dxa"/>
          </w:tcPr>
          <w:p w14:paraId="542D8840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23" w:type="dxa"/>
          </w:tcPr>
          <w:p w14:paraId="71D0EC45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332" w:type="dxa"/>
          </w:tcPr>
          <w:p w14:paraId="7704F7E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71" w:type="dxa"/>
          </w:tcPr>
          <w:p w14:paraId="14A7DF18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246" w:type="dxa"/>
          </w:tcPr>
          <w:p w14:paraId="072664C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 xml:space="preserve">No </w:t>
            </w:r>
          </w:p>
        </w:tc>
        <w:tc>
          <w:tcPr>
            <w:tcW w:w="1077" w:type="dxa"/>
          </w:tcPr>
          <w:p w14:paraId="66F4DD97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No</w:t>
            </w:r>
          </w:p>
        </w:tc>
        <w:tc>
          <w:tcPr>
            <w:tcW w:w="1222" w:type="dxa"/>
          </w:tcPr>
          <w:p w14:paraId="5AE5C5A4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986" w:type="dxa"/>
          </w:tcPr>
          <w:p w14:paraId="3BDC11F9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  <w:tc>
          <w:tcPr>
            <w:tcW w:w="1195" w:type="dxa"/>
          </w:tcPr>
          <w:p w14:paraId="04AA5ECB" w14:textId="77777777" w:rsidR="000E39B6" w:rsidRPr="000E39B6" w:rsidRDefault="000E39B6" w:rsidP="000E39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9B6">
              <w:t>Yes</w:t>
            </w:r>
          </w:p>
        </w:tc>
      </w:tr>
    </w:tbl>
    <w:p w14:paraId="41E3BEFD" w14:textId="77777777" w:rsidR="000E39B6" w:rsidRDefault="000E39B6"/>
    <w:sectPr w:rsidR="000E39B6" w:rsidSect="000E39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1E6FD" w14:textId="77777777" w:rsidR="00867E50" w:rsidRDefault="00867E50" w:rsidP="000E39B6">
      <w:pPr>
        <w:spacing w:after="0" w:line="240" w:lineRule="auto"/>
      </w:pPr>
      <w:r>
        <w:separator/>
      </w:r>
    </w:p>
  </w:endnote>
  <w:endnote w:type="continuationSeparator" w:id="0">
    <w:p w14:paraId="298BF815" w14:textId="77777777" w:rsidR="00867E50" w:rsidRDefault="00867E50" w:rsidP="000E3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5E23A" w14:textId="77777777" w:rsidR="00867E50" w:rsidRDefault="00867E50" w:rsidP="000E39B6">
      <w:pPr>
        <w:spacing w:after="0" w:line="240" w:lineRule="auto"/>
      </w:pPr>
      <w:r>
        <w:separator/>
      </w:r>
    </w:p>
  </w:footnote>
  <w:footnote w:type="continuationSeparator" w:id="0">
    <w:p w14:paraId="38B006A2" w14:textId="77777777" w:rsidR="00867E50" w:rsidRDefault="00867E50" w:rsidP="000E3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3413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B6"/>
    <w:rsid w:val="000E39B6"/>
    <w:rsid w:val="00605CBF"/>
    <w:rsid w:val="00646B03"/>
    <w:rsid w:val="00867E50"/>
    <w:rsid w:val="00883F31"/>
    <w:rsid w:val="008D5E44"/>
    <w:rsid w:val="008D74A4"/>
    <w:rsid w:val="00B346C8"/>
    <w:rsid w:val="00DA20A3"/>
    <w:rsid w:val="00EA787C"/>
    <w:rsid w:val="00FA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85A1"/>
  <w15:chartTrackingRefBased/>
  <w15:docId w15:val="{2B2D201E-E40C-4E18-8A28-4D488C66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9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3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9B6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9B6"/>
    <w:rPr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E3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B6"/>
  </w:style>
  <w:style w:type="paragraph" w:styleId="Footer">
    <w:name w:val="footer"/>
    <w:basedOn w:val="Normal"/>
    <w:link w:val="FooterChar"/>
    <w:uiPriority w:val="99"/>
    <w:unhideWhenUsed/>
    <w:rsid w:val="000E3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B6"/>
  </w:style>
  <w:style w:type="table" w:styleId="PlainTable3">
    <w:name w:val="Plain Table 3"/>
    <w:basedOn w:val="TableNormal"/>
    <w:uiPriority w:val="43"/>
    <w:rsid w:val="000E3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6eec5a-7b81-43fa-b527-3285b1d59229" xsi:nil="true"/>
    <lcf76f155ced4ddcb4097134ff3c332f xmlns="f4cee45c-a448-473f-a580-f1a260291bc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2718A0091524DBCD5D07E54A5C76E" ma:contentTypeVersion="15" ma:contentTypeDescription="Create a new document." ma:contentTypeScope="" ma:versionID="59423a57febf1f4dc2d9298132b12e3c">
  <xsd:schema xmlns:xsd="http://www.w3.org/2001/XMLSchema" xmlns:xs="http://www.w3.org/2001/XMLSchema" xmlns:p="http://schemas.microsoft.com/office/2006/metadata/properties" xmlns:ns2="f4cee45c-a448-473f-a580-f1a260291bca" xmlns:ns3="886eec5a-7b81-43fa-b527-3285b1d59229" targetNamespace="http://schemas.microsoft.com/office/2006/metadata/properties" ma:root="true" ma:fieldsID="a364c8e40a71b6a22bb0883ed608d72e" ns2:_="" ns3:_="">
    <xsd:import namespace="f4cee45c-a448-473f-a580-f1a260291bca"/>
    <xsd:import namespace="886eec5a-7b81-43fa-b527-3285b1d592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ee45c-a448-473f-a580-f1a260291b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eec5a-7b81-43fa-b527-3285b1d592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8e02960-28c0-4cde-9281-54929c405b0c}" ma:internalName="TaxCatchAll" ma:showField="CatchAllData" ma:web="886eec5a-7b81-43fa-b527-3285b1d592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763D31-B207-4D88-A976-318D1D9194F3}">
  <ds:schemaRefs>
    <ds:schemaRef ds:uri="http://schemas.microsoft.com/office/2006/metadata/properties"/>
    <ds:schemaRef ds:uri="http://schemas.microsoft.com/office/infopath/2007/PartnerControls"/>
    <ds:schemaRef ds:uri="886eec5a-7b81-43fa-b527-3285b1d59229"/>
    <ds:schemaRef ds:uri="f4cee45c-a448-473f-a580-f1a260291bca"/>
  </ds:schemaRefs>
</ds:datastoreItem>
</file>

<file path=customXml/itemProps2.xml><?xml version="1.0" encoding="utf-8"?>
<ds:datastoreItem xmlns:ds="http://schemas.openxmlformats.org/officeDocument/2006/customXml" ds:itemID="{F7664385-0734-4BCB-A93D-08983EFB47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663B37-8F46-4BF6-BBE2-8588B60A4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cee45c-a448-473f-a580-f1a260291bca"/>
    <ds:schemaRef ds:uri="886eec5a-7b81-43fa-b527-3285b1d592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Rogers</dc:creator>
  <cp:keywords/>
  <dc:description/>
  <cp:lastModifiedBy>Kathy Rogers</cp:lastModifiedBy>
  <cp:revision>3</cp:revision>
  <dcterms:created xsi:type="dcterms:W3CDTF">2025-03-21T14:47:00Z</dcterms:created>
  <dcterms:modified xsi:type="dcterms:W3CDTF">2025-06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2718A0091524DBCD5D07E54A5C76E</vt:lpwstr>
  </property>
  <property fmtid="{D5CDD505-2E9C-101B-9397-08002B2CF9AE}" pid="3" name="MediaServiceImageTags">
    <vt:lpwstr/>
  </property>
</Properties>
</file>